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6AF04" w14:textId="77777777" w:rsidR="009C0B38" w:rsidRPr="00D55B96" w:rsidRDefault="009C0B38" w:rsidP="009C0B38">
      <w:pPr>
        <w:spacing w:after="0" w:line="480" w:lineRule="auto"/>
        <w:jc w:val="both"/>
        <w:rPr>
          <w:bCs/>
        </w:rPr>
      </w:pPr>
      <w:r w:rsidRPr="00D55B96">
        <w:rPr>
          <w:bCs/>
        </w:rPr>
        <w:t>Supplemental Table 1. Baseline characteristics by the presence of retinopathy in worse ey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7"/>
        <w:gridCol w:w="1334"/>
        <w:gridCol w:w="1619"/>
        <w:gridCol w:w="1311"/>
      </w:tblGrid>
      <w:tr w:rsidR="009C0B38" w:rsidRPr="00D55B96" w14:paraId="53467213" w14:textId="77777777" w:rsidTr="00B23C3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4D930" w14:textId="77777777" w:rsidR="009C0B38" w:rsidRPr="00D55B96" w:rsidRDefault="009C0B38" w:rsidP="00B23C3F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FCCAC7" w14:textId="77777777" w:rsidR="009C0B38" w:rsidRPr="00D55B96" w:rsidRDefault="009C0B38" w:rsidP="00B23C3F">
            <w:pPr>
              <w:spacing w:line="240" w:lineRule="auto"/>
            </w:pPr>
            <w:r w:rsidRPr="00D55B96">
              <w:t xml:space="preserve">Total Cohort </w:t>
            </w:r>
          </w:p>
          <w:p w14:paraId="7CFBDA94" w14:textId="77777777" w:rsidR="009C0B38" w:rsidRPr="00D55B96" w:rsidRDefault="009C0B38" w:rsidP="00B23C3F">
            <w:pPr>
              <w:spacing w:line="240" w:lineRule="auto"/>
            </w:pPr>
            <w:r w:rsidRPr="00D55B96">
              <w:t>(n = 5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FD5900" w14:textId="77777777" w:rsidR="009C0B38" w:rsidRPr="00D55B96" w:rsidRDefault="009C0B38" w:rsidP="00B23C3F">
            <w:pPr>
              <w:spacing w:line="240" w:lineRule="auto"/>
            </w:pPr>
            <w:r w:rsidRPr="00D55B96">
              <w:t>No Retinopathy</w:t>
            </w:r>
          </w:p>
          <w:p w14:paraId="664C3654" w14:textId="77777777" w:rsidR="009C0B38" w:rsidRPr="00D55B96" w:rsidRDefault="009C0B38" w:rsidP="00B23C3F">
            <w:pPr>
              <w:spacing w:line="240" w:lineRule="auto"/>
            </w:pPr>
            <w:r w:rsidRPr="00D55B96">
              <w:t>(n = 4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CD32D9" w14:textId="77777777" w:rsidR="009C0B38" w:rsidRPr="00D55B96" w:rsidRDefault="009C0B38" w:rsidP="00B23C3F">
            <w:pPr>
              <w:spacing w:line="240" w:lineRule="auto"/>
            </w:pPr>
            <w:r w:rsidRPr="00D55B96">
              <w:t xml:space="preserve">Retinopathy </w:t>
            </w:r>
          </w:p>
          <w:p w14:paraId="1F246BC0" w14:textId="77777777" w:rsidR="009C0B38" w:rsidRPr="00D55B96" w:rsidRDefault="009C0B38" w:rsidP="00B23C3F">
            <w:pPr>
              <w:spacing w:line="240" w:lineRule="auto"/>
            </w:pPr>
            <w:r w:rsidRPr="00D55B96">
              <w:t>(n = 81)</w:t>
            </w:r>
          </w:p>
        </w:tc>
      </w:tr>
      <w:tr w:rsidR="009C0B38" w:rsidRPr="00D55B96" w14:paraId="6182656C" w14:textId="77777777" w:rsidTr="00B23C3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932E20" w14:textId="77777777" w:rsidR="009C0B38" w:rsidRPr="00D55B96" w:rsidRDefault="009C0B38" w:rsidP="00B23C3F">
            <w:pPr>
              <w:spacing w:line="240" w:lineRule="auto"/>
            </w:pPr>
            <w:r w:rsidRPr="00D55B96"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D58B1" w14:textId="77777777" w:rsidR="009C0B38" w:rsidRPr="00D55B96" w:rsidRDefault="009C0B38" w:rsidP="00B23C3F">
            <w:pPr>
              <w:spacing w:line="240" w:lineRule="auto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05AB0" w14:textId="77777777" w:rsidR="009C0B38" w:rsidRPr="00D55B96" w:rsidRDefault="009C0B38" w:rsidP="00B23C3F">
            <w:pPr>
              <w:spacing w:line="240" w:lineRule="auto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3EA5A" w14:textId="77777777" w:rsidR="009C0B38" w:rsidRPr="00D55B96" w:rsidRDefault="009C0B38" w:rsidP="00B23C3F">
            <w:pPr>
              <w:spacing w:line="240" w:lineRule="auto"/>
            </w:pPr>
          </w:p>
        </w:tc>
      </w:tr>
      <w:tr w:rsidR="009C0B38" w:rsidRPr="00D55B96" w14:paraId="7D8332FB" w14:textId="77777777" w:rsidTr="00B23C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79BB45" w14:textId="77777777" w:rsidR="009C0B38" w:rsidRPr="00D55B96" w:rsidRDefault="009C0B38" w:rsidP="00B23C3F">
            <w:pPr>
              <w:spacing w:line="240" w:lineRule="auto"/>
              <w:ind w:firstLineChars="100" w:firstLine="220"/>
            </w:pPr>
            <w:r w:rsidRPr="00D55B96">
              <w:t>70-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123A81" w14:textId="77777777" w:rsidR="009C0B38" w:rsidRPr="00D55B96" w:rsidRDefault="009C0B38" w:rsidP="00B23C3F">
            <w:pPr>
              <w:spacing w:line="240" w:lineRule="auto"/>
            </w:pPr>
            <w:r w:rsidRPr="00D55B96">
              <w:t>215 (4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5B4B0B" w14:textId="77777777" w:rsidR="009C0B38" w:rsidRPr="00D55B96" w:rsidRDefault="009C0B38" w:rsidP="00B23C3F">
            <w:pPr>
              <w:spacing w:line="240" w:lineRule="auto"/>
            </w:pPr>
            <w:r w:rsidRPr="00D55B96">
              <w:t>185 (4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5AB94A" w14:textId="77777777" w:rsidR="009C0B38" w:rsidRPr="00D55B96" w:rsidRDefault="009C0B38" w:rsidP="00B23C3F">
            <w:pPr>
              <w:spacing w:line="240" w:lineRule="auto"/>
            </w:pPr>
            <w:r w:rsidRPr="00D55B96">
              <w:t>30 (37.0%)</w:t>
            </w:r>
          </w:p>
        </w:tc>
      </w:tr>
      <w:tr w:rsidR="009C0B38" w:rsidRPr="00D55B96" w14:paraId="0E384FEC" w14:textId="77777777" w:rsidTr="00B23C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47C4FD" w14:textId="77777777" w:rsidR="009C0B38" w:rsidRPr="00D55B96" w:rsidRDefault="009C0B38" w:rsidP="00B23C3F">
            <w:pPr>
              <w:spacing w:line="240" w:lineRule="auto"/>
              <w:ind w:firstLineChars="100" w:firstLine="220"/>
            </w:pPr>
            <w:r w:rsidRPr="00D55B96">
              <w:t>75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5CF6DA" w14:textId="77777777" w:rsidR="009C0B38" w:rsidRPr="00D55B96" w:rsidRDefault="009C0B38" w:rsidP="00B23C3F">
            <w:pPr>
              <w:spacing w:line="240" w:lineRule="auto"/>
            </w:pPr>
            <w:r w:rsidRPr="00D55B96">
              <w:t>139 (2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76D3F9" w14:textId="77777777" w:rsidR="009C0B38" w:rsidRPr="00D55B96" w:rsidRDefault="009C0B38" w:rsidP="00B23C3F">
            <w:pPr>
              <w:spacing w:line="240" w:lineRule="auto"/>
            </w:pPr>
            <w:r w:rsidRPr="00D55B96">
              <w:t>118 (2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AEDBEF" w14:textId="77777777" w:rsidR="009C0B38" w:rsidRPr="00D55B96" w:rsidRDefault="009C0B38" w:rsidP="00B23C3F">
            <w:pPr>
              <w:spacing w:line="240" w:lineRule="auto"/>
            </w:pPr>
            <w:r w:rsidRPr="00D55B96">
              <w:t>21 (25.9%)</w:t>
            </w:r>
          </w:p>
        </w:tc>
      </w:tr>
      <w:tr w:rsidR="009C0B38" w:rsidRPr="00D55B96" w14:paraId="2BF1CE9A" w14:textId="77777777" w:rsidTr="00B23C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5EBA06" w14:textId="77777777" w:rsidR="009C0B38" w:rsidRPr="00D55B96" w:rsidRDefault="009C0B38" w:rsidP="00B23C3F">
            <w:pPr>
              <w:spacing w:line="240" w:lineRule="auto"/>
              <w:ind w:firstLineChars="100" w:firstLine="220"/>
            </w:pPr>
            <w:r w:rsidRPr="00D55B96">
              <w:t>80-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132EE1" w14:textId="77777777" w:rsidR="009C0B38" w:rsidRPr="00D55B96" w:rsidRDefault="009C0B38" w:rsidP="00B23C3F">
            <w:pPr>
              <w:spacing w:line="240" w:lineRule="auto"/>
            </w:pPr>
            <w:r w:rsidRPr="00D55B96">
              <w:t>123 (2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FA3824" w14:textId="77777777" w:rsidR="009C0B38" w:rsidRPr="00D55B96" w:rsidRDefault="009C0B38" w:rsidP="00B23C3F">
            <w:pPr>
              <w:spacing w:line="240" w:lineRule="auto"/>
            </w:pPr>
            <w:r w:rsidRPr="00D55B96">
              <w:t>105 (2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48A515" w14:textId="77777777" w:rsidR="009C0B38" w:rsidRPr="00D55B96" w:rsidRDefault="009C0B38" w:rsidP="00B23C3F">
            <w:pPr>
              <w:spacing w:line="240" w:lineRule="auto"/>
            </w:pPr>
            <w:r w:rsidRPr="00D55B96">
              <w:t>18 (22.2%)</w:t>
            </w:r>
          </w:p>
        </w:tc>
      </w:tr>
      <w:tr w:rsidR="009C0B38" w:rsidRPr="00D55B96" w14:paraId="3C381348" w14:textId="77777777" w:rsidTr="00B23C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8FB7B8" w14:textId="77777777" w:rsidR="009C0B38" w:rsidRPr="00D55B96" w:rsidRDefault="009C0B38" w:rsidP="00B23C3F">
            <w:pPr>
              <w:spacing w:line="240" w:lineRule="auto"/>
              <w:ind w:firstLineChars="100" w:firstLine="220"/>
            </w:pPr>
            <w:r w:rsidRPr="00D55B96">
              <w:t>85 and ol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87FC84" w14:textId="77777777" w:rsidR="009C0B38" w:rsidRPr="00D55B96" w:rsidRDefault="009C0B38" w:rsidP="00B23C3F">
            <w:pPr>
              <w:spacing w:line="240" w:lineRule="auto"/>
            </w:pPr>
            <w:r w:rsidRPr="00D55B96">
              <w:t>59 (1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EF125F" w14:textId="77777777" w:rsidR="009C0B38" w:rsidRPr="00D55B96" w:rsidRDefault="009C0B38" w:rsidP="00B23C3F">
            <w:pPr>
              <w:spacing w:line="240" w:lineRule="auto"/>
            </w:pPr>
            <w:r w:rsidRPr="00D55B96">
              <w:t>47 (1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A085C1" w14:textId="77777777" w:rsidR="009C0B38" w:rsidRPr="00D55B96" w:rsidRDefault="009C0B38" w:rsidP="00B23C3F">
            <w:pPr>
              <w:spacing w:line="240" w:lineRule="auto"/>
            </w:pPr>
            <w:r w:rsidRPr="00D55B96">
              <w:t>12 (14.8%)</w:t>
            </w:r>
          </w:p>
        </w:tc>
      </w:tr>
      <w:tr w:rsidR="009C0B38" w:rsidRPr="00D55B96" w14:paraId="0069967C" w14:textId="77777777" w:rsidTr="00B23C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4886A6" w14:textId="77777777" w:rsidR="009C0B38" w:rsidRPr="00D55B96" w:rsidRDefault="009C0B38" w:rsidP="00B23C3F">
            <w:pPr>
              <w:spacing w:line="240" w:lineRule="auto"/>
            </w:pPr>
            <w:r w:rsidRPr="00D55B96">
              <w:t>Female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6271CF" w14:textId="77777777" w:rsidR="009C0B38" w:rsidRPr="00D55B96" w:rsidRDefault="009C0B38" w:rsidP="00B23C3F">
            <w:pPr>
              <w:spacing w:line="240" w:lineRule="auto"/>
            </w:pPr>
            <w:r w:rsidRPr="00D55B96">
              <w:t>247 (4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B4F46F" w14:textId="77777777" w:rsidR="009C0B38" w:rsidRPr="00D55B96" w:rsidRDefault="009C0B38" w:rsidP="00B23C3F">
            <w:pPr>
              <w:spacing w:line="240" w:lineRule="auto"/>
            </w:pPr>
            <w:r w:rsidRPr="00D55B96">
              <w:t>215 (4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11FED2" w14:textId="77777777" w:rsidR="009C0B38" w:rsidRPr="00D55B96" w:rsidRDefault="009C0B38" w:rsidP="00B23C3F">
            <w:pPr>
              <w:spacing w:line="240" w:lineRule="auto"/>
            </w:pPr>
            <w:r w:rsidRPr="00D55B96">
              <w:t>32 (39.5%)</w:t>
            </w:r>
          </w:p>
        </w:tc>
      </w:tr>
      <w:tr w:rsidR="009C0B38" w:rsidRPr="00D55B96" w14:paraId="7C901CA8" w14:textId="77777777" w:rsidTr="00B23C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BEBE81" w14:textId="77777777" w:rsidR="009C0B38" w:rsidRPr="00D55B96" w:rsidRDefault="009C0B38" w:rsidP="00B23C3F">
            <w:pPr>
              <w:spacing w:line="240" w:lineRule="auto"/>
            </w:pPr>
            <w:r w:rsidRPr="00D55B96"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9F4231" w14:textId="77777777" w:rsidR="009C0B38" w:rsidRPr="00D55B96" w:rsidRDefault="009C0B38" w:rsidP="00B23C3F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B263E" w14:textId="77777777" w:rsidR="009C0B38" w:rsidRPr="00D55B96" w:rsidRDefault="009C0B38" w:rsidP="00B23C3F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70D91" w14:textId="77777777" w:rsidR="009C0B38" w:rsidRPr="00D55B96" w:rsidRDefault="009C0B38" w:rsidP="00B23C3F">
            <w:pPr>
              <w:spacing w:line="240" w:lineRule="auto"/>
            </w:pPr>
          </w:p>
        </w:tc>
      </w:tr>
      <w:tr w:rsidR="009C0B38" w:rsidRPr="00D55B96" w14:paraId="7DBEE19C" w14:textId="77777777" w:rsidTr="00B23C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A866F2" w14:textId="77777777" w:rsidR="009C0B38" w:rsidRPr="00D55B96" w:rsidRDefault="009C0B38" w:rsidP="00B23C3F">
            <w:pPr>
              <w:spacing w:line="240" w:lineRule="auto"/>
              <w:ind w:firstLineChars="100" w:firstLine="220"/>
            </w:pPr>
            <w:r w:rsidRPr="00D55B96"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822CF4" w14:textId="77777777" w:rsidR="009C0B38" w:rsidRPr="00D55B96" w:rsidRDefault="009C0B38" w:rsidP="00B23C3F">
            <w:pPr>
              <w:spacing w:line="240" w:lineRule="auto"/>
            </w:pPr>
            <w:r w:rsidRPr="00D55B96">
              <w:t>76 (1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035AB8" w14:textId="77777777" w:rsidR="009C0B38" w:rsidRPr="00D55B96" w:rsidRDefault="009C0B38" w:rsidP="00B23C3F">
            <w:pPr>
              <w:spacing w:line="240" w:lineRule="auto"/>
            </w:pPr>
            <w:r w:rsidRPr="00D55B96">
              <w:t>56 (1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BC02A9" w14:textId="77777777" w:rsidR="009C0B38" w:rsidRPr="00D55B96" w:rsidRDefault="009C0B38" w:rsidP="00B23C3F">
            <w:pPr>
              <w:spacing w:line="240" w:lineRule="auto"/>
            </w:pPr>
            <w:r w:rsidRPr="00D55B96">
              <w:t>20 (24.7%)</w:t>
            </w:r>
          </w:p>
        </w:tc>
      </w:tr>
      <w:tr w:rsidR="009C0B38" w:rsidRPr="00D55B96" w14:paraId="2D06CDC6" w14:textId="77777777" w:rsidTr="00B23C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E2242C" w14:textId="77777777" w:rsidR="009C0B38" w:rsidRPr="00D55B96" w:rsidRDefault="009C0B38" w:rsidP="00B23C3F">
            <w:pPr>
              <w:spacing w:line="240" w:lineRule="auto"/>
              <w:ind w:firstLineChars="100" w:firstLine="220"/>
            </w:pPr>
            <w:r w:rsidRPr="00D55B96"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926142" w14:textId="77777777" w:rsidR="009C0B38" w:rsidRPr="00D55B96" w:rsidRDefault="009C0B38" w:rsidP="00B23C3F">
            <w:pPr>
              <w:spacing w:line="240" w:lineRule="auto"/>
            </w:pPr>
            <w:r w:rsidRPr="00D55B96">
              <w:t>401 (7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AA006F" w14:textId="77777777" w:rsidR="009C0B38" w:rsidRPr="00D55B96" w:rsidRDefault="009C0B38" w:rsidP="00B23C3F">
            <w:pPr>
              <w:spacing w:line="240" w:lineRule="auto"/>
            </w:pPr>
            <w:r w:rsidRPr="00D55B96">
              <w:t>353 (7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DF8BE6" w14:textId="77777777" w:rsidR="009C0B38" w:rsidRPr="00D55B96" w:rsidRDefault="009C0B38" w:rsidP="00B23C3F">
            <w:pPr>
              <w:spacing w:line="240" w:lineRule="auto"/>
            </w:pPr>
            <w:r w:rsidRPr="00D55B96">
              <w:t>48 (59.3%)</w:t>
            </w:r>
          </w:p>
        </w:tc>
      </w:tr>
      <w:tr w:rsidR="009C0B38" w:rsidRPr="00D55B96" w14:paraId="4DECBC90" w14:textId="77777777" w:rsidTr="00B23C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10E8E3" w14:textId="77777777" w:rsidR="009C0B38" w:rsidRPr="00D55B96" w:rsidRDefault="009C0B38" w:rsidP="00B23C3F">
            <w:pPr>
              <w:spacing w:line="240" w:lineRule="auto"/>
              <w:ind w:firstLineChars="100" w:firstLine="220"/>
            </w:pPr>
            <w:r w:rsidRPr="00D55B96"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C34301" w14:textId="77777777" w:rsidR="009C0B38" w:rsidRPr="00D55B96" w:rsidRDefault="009C0B38" w:rsidP="00B23C3F">
            <w:pPr>
              <w:spacing w:line="240" w:lineRule="auto"/>
            </w:pPr>
            <w:r w:rsidRPr="00D55B96">
              <w:t>59 (1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EE3EA1" w14:textId="77777777" w:rsidR="009C0B38" w:rsidRPr="00D55B96" w:rsidRDefault="009C0B38" w:rsidP="00B23C3F">
            <w:pPr>
              <w:spacing w:line="240" w:lineRule="auto"/>
            </w:pPr>
            <w:r w:rsidRPr="00D55B96">
              <w:t>46 (1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E561FB" w14:textId="77777777" w:rsidR="009C0B38" w:rsidRPr="00D55B96" w:rsidRDefault="009C0B38" w:rsidP="00B23C3F">
            <w:pPr>
              <w:spacing w:line="240" w:lineRule="auto"/>
            </w:pPr>
            <w:r w:rsidRPr="00D55B96">
              <w:t>13 (16.0%)</w:t>
            </w:r>
          </w:p>
        </w:tc>
      </w:tr>
      <w:tr w:rsidR="009C0B38" w:rsidRPr="00D55B96" w14:paraId="7BF1A942" w14:textId="77777777" w:rsidTr="00B23C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0ACD30" w14:textId="77777777" w:rsidR="009C0B38" w:rsidRPr="00D55B96" w:rsidRDefault="009C0B38" w:rsidP="00B23C3F">
            <w:pPr>
              <w:spacing w:line="240" w:lineRule="auto"/>
            </w:pPr>
            <w:r w:rsidRPr="00D55B96">
              <w:t>Education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E5AFE" w14:textId="77777777" w:rsidR="009C0B38" w:rsidRPr="00D55B96" w:rsidRDefault="009C0B38" w:rsidP="00B23C3F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A590B9" w14:textId="77777777" w:rsidR="009C0B38" w:rsidRPr="00D55B96" w:rsidRDefault="009C0B38" w:rsidP="00B23C3F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DE9DE" w14:textId="77777777" w:rsidR="009C0B38" w:rsidRPr="00D55B96" w:rsidRDefault="009C0B38" w:rsidP="00B23C3F">
            <w:pPr>
              <w:spacing w:line="240" w:lineRule="auto"/>
            </w:pPr>
          </w:p>
        </w:tc>
      </w:tr>
      <w:tr w:rsidR="009C0B38" w:rsidRPr="00D55B96" w14:paraId="499D7E9F" w14:textId="77777777" w:rsidTr="00B23C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F7515A" w14:textId="77777777" w:rsidR="009C0B38" w:rsidRPr="00D55B96" w:rsidRDefault="009C0B38" w:rsidP="00B23C3F">
            <w:pPr>
              <w:spacing w:line="240" w:lineRule="auto"/>
              <w:ind w:firstLineChars="100" w:firstLine="220"/>
            </w:pPr>
            <w:r w:rsidRPr="00D55B96">
              <w:t>Less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F88D4A" w14:textId="77777777" w:rsidR="009C0B38" w:rsidRPr="00D55B96" w:rsidRDefault="009C0B38" w:rsidP="00B23C3F">
            <w:pPr>
              <w:spacing w:line="240" w:lineRule="auto"/>
            </w:pPr>
            <w:r w:rsidRPr="00D55B96">
              <w:t>191 (3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510E14" w14:textId="77777777" w:rsidR="009C0B38" w:rsidRPr="00D55B96" w:rsidRDefault="009C0B38" w:rsidP="00B23C3F">
            <w:pPr>
              <w:spacing w:line="240" w:lineRule="auto"/>
            </w:pPr>
            <w:r w:rsidRPr="00D55B96">
              <w:t>154 (3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95CB19" w14:textId="77777777" w:rsidR="009C0B38" w:rsidRPr="00D55B96" w:rsidRDefault="009C0B38" w:rsidP="00B23C3F">
            <w:pPr>
              <w:spacing w:line="240" w:lineRule="auto"/>
            </w:pPr>
            <w:r w:rsidRPr="00D55B96">
              <w:t>37 (45.7%)</w:t>
            </w:r>
          </w:p>
        </w:tc>
      </w:tr>
      <w:tr w:rsidR="009C0B38" w:rsidRPr="00D55B96" w14:paraId="54A4F338" w14:textId="77777777" w:rsidTr="00B23C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0F77A6" w14:textId="77777777" w:rsidR="009C0B38" w:rsidRPr="00D55B96" w:rsidRDefault="009C0B38" w:rsidP="00B23C3F">
            <w:pPr>
              <w:spacing w:line="240" w:lineRule="auto"/>
              <w:ind w:firstLineChars="100" w:firstLine="220"/>
            </w:pPr>
            <w:r w:rsidRPr="00D55B96">
              <w:t>High school or equiva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6DE5A1" w14:textId="77777777" w:rsidR="009C0B38" w:rsidRPr="00D55B96" w:rsidRDefault="009C0B38" w:rsidP="00B23C3F">
            <w:pPr>
              <w:spacing w:line="240" w:lineRule="auto"/>
            </w:pPr>
            <w:r w:rsidRPr="00D55B96">
              <w:t>155 (2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0F58E2" w14:textId="77777777" w:rsidR="009C0B38" w:rsidRPr="00D55B96" w:rsidRDefault="009C0B38" w:rsidP="00B23C3F">
            <w:pPr>
              <w:spacing w:line="240" w:lineRule="auto"/>
            </w:pPr>
            <w:r w:rsidRPr="00D55B96">
              <w:t>139 (3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D1B8A2" w14:textId="77777777" w:rsidR="009C0B38" w:rsidRPr="00D55B96" w:rsidRDefault="009C0B38" w:rsidP="00B23C3F">
            <w:pPr>
              <w:spacing w:line="240" w:lineRule="auto"/>
            </w:pPr>
            <w:r w:rsidRPr="00D55B96">
              <w:t>16 (19.8%)</w:t>
            </w:r>
          </w:p>
        </w:tc>
      </w:tr>
      <w:tr w:rsidR="009C0B38" w:rsidRPr="00D55B96" w14:paraId="34DD18B3" w14:textId="77777777" w:rsidTr="00B23C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13996A" w14:textId="77777777" w:rsidR="009C0B38" w:rsidRPr="00D55B96" w:rsidRDefault="009C0B38" w:rsidP="00B23C3F">
            <w:pPr>
              <w:spacing w:line="240" w:lineRule="auto"/>
              <w:ind w:firstLineChars="100" w:firstLine="220"/>
            </w:pPr>
            <w:r w:rsidRPr="00D55B96">
              <w:t>Above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F14AD4" w14:textId="77777777" w:rsidR="009C0B38" w:rsidRPr="00D55B96" w:rsidRDefault="009C0B38" w:rsidP="00B23C3F">
            <w:pPr>
              <w:spacing w:line="240" w:lineRule="auto"/>
            </w:pPr>
            <w:r w:rsidRPr="00D55B96">
              <w:t>190 (3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D08042" w14:textId="77777777" w:rsidR="009C0B38" w:rsidRPr="00D55B96" w:rsidRDefault="009C0B38" w:rsidP="00B23C3F">
            <w:pPr>
              <w:spacing w:line="240" w:lineRule="auto"/>
            </w:pPr>
            <w:r w:rsidRPr="00D55B96">
              <w:t>162 (3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D52444" w14:textId="77777777" w:rsidR="009C0B38" w:rsidRPr="00D55B96" w:rsidRDefault="009C0B38" w:rsidP="00B23C3F">
            <w:pPr>
              <w:spacing w:line="240" w:lineRule="auto"/>
            </w:pPr>
            <w:r w:rsidRPr="00D55B96">
              <w:t>28 (34.6%)</w:t>
            </w:r>
          </w:p>
        </w:tc>
      </w:tr>
      <w:tr w:rsidR="009C0B38" w:rsidRPr="00D55B96" w14:paraId="2ED6ACBB" w14:textId="77777777" w:rsidTr="00B23C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095642" w14:textId="77777777" w:rsidR="009C0B38" w:rsidRPr="00D55B96" w:rsidRDefault="009C0B38" w:rsidP="00B23C3F">
            <w:pPr>
              <w:spacing w:line="240" w:lineRule="auto"/>
            </w:pPr>
            <w:r w:rsidRPr="00D55B96">
              <w:t>Ev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3EE389" w14:textId="77777777" w:rsidR="009C0B38" w:rsidRPr="00D55B96" w:rsidRDefault="009C0B38" w:rsidP="00B23C3F">
            <w:pPr>
              <w:spacing w:line="240" w:lineRule="auto"/>
            </w:pPr>
            <w:r w:rsidRPr="00D55B96">
              <w:t>305 (5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ABFC80" w14:textId="77777777" w:rsidR="009C0B38" w:rsidRPr="00D55B96" w:rsidRDefault="009C0B38" w:rsidP="00B23C3F">
            <w:pPr>
              <w:spacing w:line="240" w:lineRule="auto"/>
            </w:pPr>
            <w:r w:rsidRPr="00D55B96">
              <w:t>259 (5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028C8C" w14:textId="77777777" w:rsidR="009C0B38" w:rsidRPr="00D55B96" w:rsidRDefault="009C0B38" w:rsidP="00B23C3F">
            <w:pPr>
              <w:spacing w:line="240" w:lineRule="auto"/>
            </w:pPr>
            <w:r w:rsidRPr="00D55B96">
              <w:t>46 (56.8%)</w:t>
            </w:r>
          </w:p>
        </w:tc>
      </w:tr>
      <w:tr w:rsidR="009C0B38" w:rsidRPr="00D55B96" w14:paraId="735F24AD" w14:textId="77777777" w:rsidTr="00B23C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AD3B8D" w14:textId="77777777" w:rsidR="009C0B38" w:rsidRPr="00D55B96" w:rsidRDefault="009C0B38" w:rsidP="00B23C3F">
            <w:pPr>
              <w:spacing w:line="240" w:lineRule="auto"/>
            </w:pPr>
            <w:r w:rsidRPr="00D55B96">
              <w:t>Loud noise 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D28437" w14:textId="77777777" w:rsidR="009C0B38" w:rsidRPr="00D55B96" w:rsidRDefault="009C0B38" w:rsidP="00B23C3F">
            <w:pPr>
              <w:spacing w:line="240" w:lineRule="auto"/>
            </w:pPr>
            <w:r w:rsidRPr="00D55B96">
              <w:t>219 (4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26EC59" w14:textId="77777777" w:rsidR="009C0B38" w:rsidRPr="00D55B96" w:rsidRDefault="009C0B38" w:rsidP="00B23C3F">
            <w:pPr>
              <w:spacing w:line="240" w:lineRule="auto"/>
            </w:pPr>
            <w:r w:rsidRPr="00D55B96">
              <w:t>179 (3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45FF48" w14:textId="77777777" w:rsidR="009C0B38" w:rsidRPr="00D55B96" w:rsidRDefault="009C0B38" w:rsidP="00B23C3F">
            <w:pPr>
              <w:spacing w:line="240" w:lineRule="auto"/>
            </w:pPr>
            <w:r w:rsidRPr="00D55B96">
              <w:t>40 (49.4%)</w:t>
            </w:r>
          </w:p>
        </w:tc>
      </w:tr>
      <w:tr w:rsidR="009C0B38" w:rsidRPr="00D55B96" w14:paraId="1E17FFAC" w14:textId="77777777" w:rsidTr="00B23C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0EF18B" w14:textId="77777777" w:rsidR="009C0B38" w:rsidRPr="00D55B96" w:rsidRDefault="009C0B38" w:rsidP="00B23C3F">
            <w:pPr>
              <w:spacing w:line="240" w:lineRule="auto"/>
            </w:pPr>
            <w:r w:rsidRPr="00D55B96"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551C2A" w14:textId="77777777" w:rsidR="009C0B38" w:rsidRPr="00D55B96" w:rsidRDefault="009C0B38" w:rsidP="00B23C3F">
            <w:pPr>
              <w:spacing w:line="240" w:lineRule="auto"/>
            </w:pPr>
            <w:r w:rsidRPr="00D55B96">
              <w:t>380 (7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2659B7" w14:textId="77777777" w:rsidR="009C0B38" w:rsidRPr="00D55B96" w:rsidRDefault="009C0B38" w:rsidP="00B23C3F">
            <w:pPr>
              <w:spacing w:line="240" w:lineRule="auto"/>
            </w:pPr>
            <w:r w:rsidRPr="00D55B96">
              <w:t>312 (6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4C8F09" w14:textId="77777777" w:rsidR="009C0B38" w:rsidRPr="00D55B96" w:rsidRDefault="009C0B38" w:rsidP="00B23C3F">
            <w:pPr>
              <w:spacing w:line="240" w:lineRule="auto"/>
            </w:pPr>
            <w:r w:rsidRPr="00D55B96">
              <w:t>68 (84.0%)</w:t>
            </w:r>
          </w:p>
        </w:tc>
      </w:tr>
      <w:tr w:rsidR="009C0B38" w:rsidRPr="00D55B96" w14:paraId="63CFB9EC" w14:textId="77777777" w:rsidTr="00B23C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B83431" w14:textId="77777777" w:rsidR="009C0B38" w:rsidRPr="00D55B96" w:rsidRDefault="009C0B38" w:rsidP="00B23C3F">
            <w:pPr>
              <w:spacing w:line="240" w:lineRule="auto"/>
            </w:pPr>
            <w:r w:rsidRPr="00D55B96">
              <w:t>Diabetes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B6F2F3" w14:textId="77777777" w:rsidR="009C0B38" w:rsidRPr="00D55B96" w:rsidRDefault="009C0B38" w:rsidP="00B23C3F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32220" w14:textId="77777777" w:rsidR="009C0B38" w:rsidRPr="00D55B96" w:rsidRDefault="009C0B38" w:rsidP="00B23C3F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11B44" w14:textId="77777777" w:rsidR="009C0B38" w:rsidRPr="00D55B96" w:rsidRDefault="009C0B38" w:rsidP="00B23C3F">
            <w:pPr>
              <w:spacing w:line="240" w:lineRule="auto"/>
            </w:pPr>
          </w:p>
        </w:tc>
      </w:tr>
      <w:tr w:rsidR="009C0B38" w:rsidRPr="00D55B96" w14:paraId="3772242C" w14:textId="77777777" w:rsidTr="00B23C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1C71BF" w14:textId="77777777" w:rsidR="009C0B38" w:rsidRPr="00D55B96" w:rsidRDefault="009C0B38" w:rsidP="00B23C3F">
            <w:pPr>
              <w:spacing w:line="240" w:lineRule="auto"/>
              <w:ind w:firstLineChars="100" w:firstLine="220"/>
            </w:pPr>
            <w:r w:rsidRPr="00D55B96"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446C26" w14:textId="77777777" w:rsidR="009C0B38" w:rsidRPr="00D55B96" w:rsidRDefault="009C0B38" w:rsidP="00B23C3F">
            <w:pPr>
              <w:spacing w:line="240" w:lineRule="auto"/>
            </w:pPr>
            <w:r w:rsidRPr="00D55B96">
              <w:t>199 (3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F5DDC0" w14:textId="77777777" w:rsidR="009C0B38" w:rsidRPr="00D55B96" w:rsidRDefault="009C0B38" w:rsidP="00B23C3F">
            <w:pPr>
              <w:spacing w:line="240" w:lineRule="auto"/>
            </w:pPr>
            <w:r w:rsidRPr="00D55B96">
              <w:t>177 (3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48D076" w14:textId="77777777" w:rsidR="009C0B38" w:rsidRPr="00D55B96" w:rsidRDefault="009C0B38" w:rsidP="00B23C3F">
            <w:pPr>
              <w:spacing w:line="240" w:lineRule="auto"/>
            </w:pPr>
            <w:r w:rsidRPr="00D55B96">
              <w:t>22 (27.2%)</w:t>
            </w:r>
          </w:p>
        </w:tc>
      </w:tr>
      <w:tr w:rsidR="009C0B38" w:rsidRPr="00D55B96" w14:paraId="01489D22" w14:textId="77777777" w:rsidTr="00B23C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E275A4" w14:textId="77777777" w:rsidR="009C0B38" w:rsidRPr="00D55B96" w:rsidRDefault="009C0B38" w:rsidP="00B23C3F">
            <w:pPr>
              <w:spacing w:line="240" w:lineRule="auto"/>
              <w:ind w:firstLineChars="100" w:firstLine="220"/>
            </w:pPr>
            <w:r w:rsidRPr="00D55B96">
              <w:t>Pre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C7DD41" w14:textId="77777777" w:rsidR="009C0B38" w:rsidRPr="00D55B96" w:rsidRDefault="009C0B38" w:rsidP="00B23C3F">
            <w:pPr>
              <w:spacing w:line="240" w:lineRule="auto"/>
            </w:pPr>
            <w:r w:rsidRPr="00D55B96">
              <w:t>202 (3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800E28" w14:textId="77777777" w:rsidR="009C0B38" w:rsidRPr="00D55B96" w:rsidRDefault="009C0B38" w:rsidP="00B23C3F">
            <w:pPr>
              <w:spacing w:line="240" w:lineRule="auto"/>
            </w:pPr>
            <w:r w:rsidRPr="00D55B96">
              <w:t>182 (4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AC0500" w14:textId="77777777" w:rsidR="009C0B38" w:rsidRPr="00D55B96" w:rsidRDefault="009C0B38" w:rsidP="00B23C3F">
            <w:pPr>
              <w:spacing w:line="240" w:lineRule="auto"/>
            </w:pPr>
            <w:r w:rsidRPr="00D55B96">
              <w:t>20 (24.7%)</w:t>
            </w:r>
          </w:p>
        </w:tc>
      </w:tr>
      <w:tr w:rsidR="009C0B38" w:rsidRPr="00D55B96" w14:paraId="47357771" w14:textId="77777777" w:rsidTr="00B23C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C0C371" w14:textId="77777777" w:rsidR="009C0B38" w:rsidRPr="00D55B96" w:rsidRDefault="009C0B38" w:rsidP="00B23C3F">
            <w:pPr>
              <w:spacing w:line="240" w:lineRule="auto"/>
              <w:ind w:firstLineChars="100" w:firstLine="220"/>
            </w:pPr>
            <w:r w:rsidRPr="00D55B96"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16B8B1" w14:textId="77777777" w:rsidR="009C0B38" w:rsidRPr="00D55B96" w:rsidRDefault="009C0B38" w:rsidP="00B23C3F">
            <w:pPr>
              <w:spacing w:line="240" w:lineRule="auto"/>
            </w:pPr>
            <w:r w:rsidRPr="00D55B96">
              <w:t>135 (2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B84029" w14:textId="77777777" w:rsidR="009C0B38" w:rsidRPr="00D55B96" w:rsidRDefault="009C0B38" w:rsidP="00B23C3F">
            <w:pPr>
              <w:spacing w:line="240" w:lineRule="auto"/>
            </w:pPr>
            <w:r w:rsidRPr="00D55B96">
              <w:t>96 (2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8220EA" w14:textId="77777777" w:rsidR="009C0B38" w:rsidRPr="00D55B96" w:rsidRDefault="009C0B38" w:rsidP="00B23C3F">
            <w:pPr>
              <w:spacing w:line="240" w:lineRule="auto"/>
            </w:pPr>
            <w:r w:rsidRPr="00D55B96">
              <w:t>39 (48.1%)</w:t>
            </w:r>
          </w:p>
        </w:tc>
      </w:tr>
      <w:tr w:rsidR="009C0B38" w:rsidRPr="00D55B96" w14:paraId="54ED2B21" w14:textId="77777777" w:rsidTr="00B23C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33F9FF" w14:textId="77777777" w:rsidR="009C0B38" w:rsidRPr="00D55B96" w:rsidRDefault="009C0B38" w:rsidP="00B23C3F">
            <w:pPr>
              <w:spacing w:line="240" w:lineRule="auto"/>
            </w:pPr>
            <w:r w:rsidRPr="00D55B96"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0AA493" w14:textId="77777777" w:rsidR="009C0B38" w:rsidRPr="00D55B96" w:rsidRDefault="009C0B38" w:rsidP="00B23C3F">
            <w:pPr>
              <w:spacing w:line="240" w:lineRule="auto"/>
            </w:pPr>
            <w:r w:rsidRPr="00D55B96">
              <w:t>54 (1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585552" w14:textId="77777777" w:rsidR="009C0B38" w:rsidRPr="00D55B96" w:rsidRDefault="009C0B38" w:rsidP="00B23C3F">
            <w:pPr>
              <w:spacing w:line="240" w:lineRule="auto"/>
            </w:pPr>
            <w:r w:rsidRPr="00D55B96">
              <w:t>40 (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CE144A" w14:textId="77777777" w:rsidR="009C0B38" w:rsidRPr="00D55B96" w:rsidRDefault="009C0B38" w:rsidP="00B23C3F">
            <w:pPr>
              <w:spacing w:line="240" w:lineRule="auto"/>
            </w:pPr>
            <w:r w:rsidRPr="00D55B96">
              <w:t>14 (17.3%)</w:t>
            </w:r>
          </w:p>
        </w:tc>
      </w:tr>
      <w:tr w:rsidR="009C0B38" w:rsidRPr="00D55B96" w14:paraId="4B4A2C40" w14:textId="77777777" w:rsidTr="00B23C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9C7F6F" w14:textId="77777777" w:rsidR="009C0B38" w:rsidRPr="00D55B96" w:rsidRDefault="009C0B38" w:rsidP="00B23C3F">
            <w:pPr>
              <w:spacing w:line="240" w:lineRule="auto"/>
            </w:pPr>
            <w:r w:rsidRPr="00D55B96">
              <w:t xml:space="preserve">Body mass index (kg/m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D1951F" w14:textId="77777777" w:rsidR="009C0B38" w:rsidRPr="00D55B96" w:rsidRDefault="009C0B38" w:rsidP="00B23C3F">
            <w:pPr>
              <w:spacing w:line="240" w:lineRule="auto"/>
            </w:pPr>
            <w:r w:rsidRPr="00D55B96">
              <w:t>27.7 ± 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52B142" w14:textId="77777777" w:rsidR="009C0B38" w:rsidRPr="00D55B96" w:rsidRDefault="009C0B38" w:rsidP="00B23C3F">
            <w:pPr>
              <w:spacing w:line="240" w:lineRule="auto"/>
            </w:pPr>
            <w:r w:rsidRPr="00D55B96">
              <w:t>27.4 ± 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671980" w14:textId="77777777" w:rsidR="009C0B38" w:rsidRPr="00D55B96" w:rsidRDefault="009C0B38" w:rsidP="00B23C3F">
            <w:pPr>
              <w:spacing w:line="240" w:lineRule="auto"/>
            </w:pPr>
            <w:r w:rsidRPr="00D55B96">
              <w:t>29.0 ± 5.3</w:t>
            </w:r>
          </w:p>
        </w:tc>
      </w:tr>
      <w:tr w:rsidR="009C0B38" w:rsidRPr="00D55B96" w14:paraId="4E27E4CD" w14:textId="77777777" w:rsidTr="00B23C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06A8A" w14:textId="77777777" w:rsidR="009C0B38" w:rsidRPr="00D55B96" w:rsidRDefault="009C0B38" w:rsidP="00B23C3F">
            <w:pPr>
              <w:spacing w:line="240" w:lineRule="auto"/>
            </w:pPr>
            <w:r w:rsidRPr="00D55B96">
              <w:t>Speech PTA (0.5-4kHz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4216C" w14:textId="77777777" w:rsidR="009C0B38" w:rsidRPr="00D55B96" w:rsidRDefault="009C0B38" w:rsidP="00B23C3F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931EA7" w14:textId="77777777" w:rsidR="009C0B38" w:rsidRPr="00D55B96" w:rsidRDefault="009C0B38" w:rsidP="00B23C3F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BAE3C" w14:textId="77777777" w:rsidR="009C0B38" w:rsidRPr="00D55B96" w:rsidRDefault="009C0B38" w:rsidP="00B23C3F">
            <w:pPr>
              <w:spacing w:line="240" w:lineRule="auto"/>
            </w:pPr>
          </w:p>
        </w:tc>
      </w:tr>
      <w:tr w:rsidR="009C0B38" w:rsidRPr="00D55B96" w14:paraId="2889D8E6" w14:textId="77777777" w:rsidTr="00B23C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815E5E" w14:textId="77777777" w:rsidR="009C0B38" w:rsidRPr="00D55B96" w:rsidRDefault="009C0B38" w:rsidP="00B23C3F">
            <w:pPr>
              <w:spacing w:line="240" w:lineRule="auto"/>
              <w:ind w:firstLineChars="100" w:firstLine="220"/>
            </w:pPr>
            <w:r w:rsidRPr="00D55B96">
              <w:t>No hearing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0E2A71" w14:textId="77777777" w:rsidR="009C0B38" w:rsidRPr="00D55B96" w:rsidRDefault="009C0B38" w:rsidP="00B23C3F">
            <w:pPr>
              <w:spacing w:line="240" w:lineRule="auto"/>
            </w:pPr>
            <w:r w:rsidRPr="00D55B96">
              <w:t>134 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7F1948" w14:textId="77777777" w:rsidR="009C0B38" w:rsidRPr="00D55B96" w:rsidRDefault="009C0B38" w:rsidP="00B23C3F">
            <w:pPr>
              <w:spacing w:line="240" w:lineRule="auto"/>
            </w:pPr>
            <w:r w:rsidRPr="00D55B96">
              <w:t>115 (2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F985AB" w14:textId="77777777" w:rsidR="009C0B38" w:rsidRPr="00D55B96" w:rsidRDefault="009C0B38" w:rsidP="00B23C3F">
            <w:pPr>
              <w:spacing w:line="240" w:lineRule="auto"/>
            </w:pPr>
            <w:r w:rsidRPr="00D55B96">
              <w:t>19 (23.5%)</w:t>
            </w:r>
          </w:p>
        </w:tc>
      </w:tr>
      <w:tr w:rsidR="009C0B38" w:rsidRPr="00D55B96" w14:paraId="197A1F6C" w14:textId="77777777" w:rsidTr="00B23C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52B8FC" w14:textId="77777777" w:rsidR="009C0B38" w:rsidRPr="00D55B96" w:rsidRDefault="009C0B38" w:rsidP="00B23C3F">
            <w:pPr>
              <w:spacing w:line="240" w:lineRule="auto"/>
              <w:ind w:firstLineChars="100" w:firstLine="220"/>
            </w:pPr>
            <w:r w:rsidRPr="00D55B96">
              <w:lastRenderedPageBreak/>
              <w:t>Hearing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8F75B0" w14:textId="77777777" w:rsidR="009C0B38" w:rsidRPr="00D55B96" w:rsidRDefault="009C0B38" w:rsidP="00B23C3F">
            <w:pPr>
              <w:spacing w:line="240" w:lineRule="auto"/>
            </w:pPr>
            <w:r w:rsidRPr="00D55B96">
              <w:t>402 (7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A2A81E" w14:textId="77777777" w:rsidR="009C0B38" w:rsidRPr="00D55B96" w:rsidRDefault="009C0B38" w:rsidP="00B23C3F">
            <w:pPr>
              <w:spacing w:line="240" w:lineRule="auto"/>
            </w:pPr>
            <w:r w:rsidRPr="00D55B96">
              <w:t>340 (7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18762A" w14:textId="77777777" w:rsidR="009C0B38" w:rsidRPr="00D55B96" w:rsidRDefault="009C0B38" w:rsidP="00B23C3F">
            <w:pPr>
              <w:spacing w:line="240" w:lineRule="auto"/>
            </w:pPr>
            <w:r w:rsidRPr="00D55B96">
              <w:t>62 (76.5%)</w:t>
            </w:r>
          </w:p>
        </w:tc>
      </w:tr>
      <w:tr w:rsidR="009C0B38" w:rsidRPr="00D55B96" w14:paraId="56DA63AC" w14:textId="77777777" w:rsidTr="00B23C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1436DE" w14:textId="77777777" w:rsidR="009C0B38" w:rsidRPr="00D55B96" w:rsidRDefault="009C0B38" w:rsidP="00B23C3F">
            <w:pPr>
              <w:spacing w:line="240" w:lineRule="auto"/>
            </w:pPr>
            <w:r w:rsidRPr="00D55B96">
              <w:t>Low PTA (0.5-2kHz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9CB2D" w14:textId="77777777" w:rsidR="009C0B38" w:rsidRPr="00D55B96" w:rsidRDefault="009C0B38" w:rsidP="00B23C3F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443FCF" w14:textId="77777777" w:rsidR="009C0B38" w:rsidRPr="00D55B96" w:rsidRDefault="009C0B38" w:rsidP="00B23C3F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50C676" w14:textId="77777777" w:rsidR="009C0B38" w:rsidRPr="00D55B96" w:rsidRDefault="009C0B38" w:rsidP="00B23C3F">
            <w:pPr>
              <w:spacing w:line="240" w:lineRule="auto"/>
            </w:pPr>
          </w:p>
        </w:tc>
      </w:tr>
      <w:tr w:rsidR="009C0B38" w:rsidRPr="00D55B96" w14:paraId="03586FCE" w14:textId="77777777" w:rsidTr="00B23C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2EB047" w14:textId="77777777" w:rsidR="009C0B38" w:rsidRPr="00D55B96" w:rsidRDefault="009C0B38" w:rsidP="00B23C3F">
            <w:pPr>
              <w:spacing w:line="240" w:lineRule="auto"/>
              <w:ind w:firstLineChars="100" w:firstLine="220"/>
            </w:pPr>
            <w:r w:rsidRPr="00D55B96">
              <w:t>No hearing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2D51C3" w14:textId="77777777" w:rsidR="009C0B38" w:rsidRPr="00D55B96" w:rsidRDefault="009C0B38" w:rsidP="00B23C3F">
            <w:pPr>
              <w:spacing w:line="240" w:lineRule="auto"/>
            </w:pPr>
            <w:r w:rsidRPr="00D55B96">
              <w:t>229 (4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A661A2" w14:textId="77777777" w:rsidR="009C0B38" w:rsidRPr="00D55B96" w:rsidRDefault="009C0B38" w:rsidP="00B23C3F">
            <w:pPr>
              <w:spacing w:line="240" w:lineRule="auto"/>
            </w:pPr>
            <w:r w:rsidRPr="00D55B96">
              <w:t>194 (4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FC5BBF" w14:textId="77777777" w:rsidR="009C0B38" w:rsidRPr="00D55B96" w:rsidRDefault="009C0B38" w:rsidP="00B23C3F">
            <w:pPr>
              <w:spacing w:line="240" w:lineRule="auto"/>
            </w:pPr>
            <w:r w:rsidRPr="00D55B96">
              <w:t>35 (43.2%)</w:t>
            </w:r>
          </w:p>
        </w:tc>
      </w:tr>
      <w:tr w:rsidR="009C0B38" w:rsidRPr="00D55B96" w14:paraId="07D5E118" w14:textId="77777777" w:rsidTr="00B23C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C5D4E6" w14:textId="77777777" w:rsidR="009C0B38" w:rsidRPr="00D55B96" w:rsidRDefault="009C0B38" w:rsidP="00B23C3F">
            <w:pPr>
              <w:spacing w:line="240" w:lineRule="auto"/>
              <w:ind w:firstLineChars="100" w:firstLine="220"/>
            </w:pPr>
            <w:r w:rsidRPr="00D55B96">
              <w:t>Hearing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857C0F" w14:textId="77777777" w:rsidR="009C0B38" w:rsidRPr="00D55B96" w:rsidRDefault="009C0B38" w:rsidP="00B23C3F">
            <w:pPr>
              <w:spacing w:line="240" w:lineRule="auto"/>
            </w:pPr>
            <w:r w:rsidRPr="00D55B96">
              <w:t>307 (5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F512B4" w14:textId="77777777" w:rsidR="009C0B38" w:rsidRPr="00D55B96" w:rsidRDefault="009C0B38" w:rsidP="00B23C3F">
            <w:pPr>
              <w:spacing w:line="240" w:lineRule="auto"/>
            </w:pPr>
            <w:r w:rsidRPr="00D55B96">
              <w:t>261 (5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DB79A1" w14:textId="77777777" w:rsidR="009C0B38" w:rsidRPr="00D55B96" w:rsidRDefault="009C0B38" w:rsidP="00B23C3F">
            <w:pPr>
              <w:spacing w:line="240" w:lineRule="auto"/>
            </w:pPr>
            <w:r w:rsidRPr="00D55B96">
              <w:t>46 (56.8%)</w:t>
            </w:r>
          </w:p>
        </w:tc>
      </w:tr>
      <w:tr w:rsidR="009C0B38" w:rsidRPr="00D55B96" w14:paraId="7D5E8D8B" w14:textId="77777777" w:rsidTr="00B23C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2913C3" w14:textId="77777777" w:rsidR="009C0B38" w:rsidRPr="00D55B96" w:rsidRDefault="009C0B38" w:rsidP="00B23C3F">
            <w:pPr>
              <w:spacing w:line="240" w:lineRule="auto"/>
            </w:pPr>
            <w:r w:rsidRPr="00D55B96">
              <w:t>High PTA (4-8kHz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7E29A" w14:textId="77777777" w:rsidR="009C0B38" w:rsidRPr="00D55B96" w:rsidRDefault="009C0B38" w:rsidP="00B23C3F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D01B7" w14:textId="77777777" w:rsidR="009C0B38" w:rsidRPr="00D55B96" w:rsidRDefault="009C0B38" w:rsidP="00B23C3F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7A62B" w14:textId="77777777" w:rsidR="009C0B38" w:rsidRPr="00D55B96" w:rsidRDefault="009C0B38" w:rsidP="00B23C3F">
            <w:pPr>
              <w:spacing w:line="240" w:lineRule="auto"/>
            </w:pPr>
          </w:p>
        </w:tc>
      </w:tr>
      <w:tr w:rsidR="009C0B38" w:rsidRPr="00D55B96" w14:paraId="36A53111" w14:textId="77777777" w:rsidTr="00B23C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690A1A" w14:textId="77777777" w:rsidR="009C0B38" w:rsidRPr="00D55B96" w:rsidRDefault="009C0B38" w:rsidP="00B23C3F">
            <w:pPr>
              <w:spacing w:line="240" w:lineRule="auto"/>
              <w:ind w:firstLineChars="100" w:firstLine="220"/>
            </w:pPr>
            <w:r w:rsidRPr="00D55B96">
              <w:t>No hearing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B563FB" w14:textId="77777777" w:rsidR="009C0B38" w:rsidRPr="00D55B96" w:rsidRDefault="009C0B38" w:rsidP="00B23C3F">
            <w:pPr>
              <w:spacing w:line="240" w:lineRule="auto"/>
            </w:pPr>
            <w:r w:rsidRPr="00D55B96">
              <w:t>15 (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C97A8A" w14:textId="77777777" w:rsidR="009C0B38" w:rsidRPr="00D55B96" w:rsidRDefault="009C0B38" w:rsidP="00B23C3F">
            <w:pPr>
              <w:spacing w:line="240" w:lineRule="auto"/>
            </w:pPr>
            <w:r w:rsidRPr="00D55B96">
              <w:t>13 (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6EB867" w14:textId="77777777" w:rsidR="009C0B38" w:rsidRPr="00D55B96" w:rsidRDefault="009C0B38" w:rsidP="00B23C3F">
            <w:pPr>
              <w:spacing w:line="240" w:lineRule="auto"/>
            </w:pPr>
            <w:r w:rsidRPr="00D55B96">
              <w:t>2 (2.5%)</w:t>
            </w:r>
          </w:p>
        </w:tc>
      </w:tr>
      <w:tr w:rsidR="009C0B38" w:rsidRPr="00D55B96" w14:paraId="41CD5C5E" w14:textId="77777777" w:rsidTr="00B23C3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58375B" w14:textId="77777777" w:rsidR="009C0B38" w:rsidRPr="00D55B96" w:rsidRDefault="009C0B38" w:rsidP="00B23C3F">
            <w:pPr>
              <w:spacing w:line="240" w:lineRule="auto"/>
              <w:ind w:firstLineChars="100" w:firstLine="220"/>
            </w:pPr>
            <w:r w:rsidRPr="00D55B96">
              <w:t>Hearing lo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50AAA0" w14:textId="77777777" w:rsidR="009C0B38" w:rsidRPr="00D55B96" w:rsidRDefault="009C0B38" w:rsidP="00B23C3F">
            <w:pPr>
              <w:spacing w:line="240" w:lineRule="auto"/>
            </w:pPr>
            <w:r w:rsidRPr="00D55B96">
              <w:t>521 (97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AE8CAD" w14:textId="77777777" w:rsidR="009C0B38" w:rsidRPr="00D55B96" w:rsidRDefault="009C0B38" w:rsidP="00B23C3F">
            <w:pPr>
              <w:spacing w:line="240" w:lineRule="auto"/>
            </w:pPr>
            <w:r w:rsidRPr="00D55B96">
              <w:t>442 (97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578671" w14:textId="77777777" w:rsidR="009C0B38" w:rsidRPr="00D55B96" w:rsidRDefault="009C0B38" w:rsidP="00B23C3F">
            <w:pPr>
              <w:spacing w:line="240" w:lineRule="auto"/>
            </w:pPr>
            <w:r w:rsidRPr="00D55B96">
              <w:t>79 (97.5%)</w:t>
            </w:r>
          </w:p>
        </w:tc>
      </w:tr>
    </w:tbl>
    <w:p w14:paraId="7E5D4847" w14:textId="77777777" w:rsidR="009C0B38" w:rsidRPr="00D55B96" w:rsidRDefault="009C0B38" w:rsidP="009C0B38">
      <w:r w:rsidRPr="00D55B96">
        <w:t>PTA = pure tone average</w:t>
      </w:r>
    </w:p>
    <w:p w14:paraId="14B28E2E" w14:textId="77777777" w:rsidR="00E143B5" w:rsidRDefault="00E143B5"/>
    <w:sectPr w:rsidR="00E143B5" w:rsidSect="00D55B96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875206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AACC98" w14:textId="77777777" w:rsidR="00081C10" w:rsidRDefault="009C0B3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77C659" w14:textId="77777777" w:rsidR="00081C10" w:rsidRDefault="009C0B3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46066"/>
    <w:rsid w:val="00046066"/>
    <w:rsid w:val="00113C87"/>
    <w:rsid w:val="002E641B"/>
    <w:rsid w:val="00601D56"/>
    <w:rsid w:val="00766C85"/>
    <w:rsid w:val="009C0B38"/>
    <w:rsid w:val="00E14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217D0F-5A05-4EFE-8ECE-389CDFE0F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C0B38"/>
    <w:pPr>
      <w:tabs>
        <w:tab w:val="center" w:pos="4680"/>
        <w:tab w:val="right" w:pos="9360"/>
      </w:tabs>
      <w:spacing w:before="240"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C0B38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99"/>
    <w:rsid w:val="009C0B38"/>
    <w:pPr>
      <w:spacing w:after="160" w:line="259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C0B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Rawat 1</dc:creator>
  <cp:keywords/>
  <dc:description/>
  <cp:lastModifiedBy>Monika Rawat 1</cp:lastModifiedBy>
  <cp:revision>2</cp:revision>
  <dcterms:created xsi:type="dcterms:W3CDTF">2023-11-15T09:10:00Z</dcterms:created>
  <dcterms:modified xsi:type="dcterms:W3CDTF">2023-11-15T09:10:00Z</dcterms:modified>
</cp:coreProperties>
</file>